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73161" w14:textId="15587747" w:rsidR="00A4154D" w:rsidRPr="00571EAF" w:rsidRDefault="00AB5CF4" w:rsidP="00A4154D">
      <w:pPr>
        <w:rPr>
          <w:rFonts w:ascii="Times New Roman" w:eastAsia="SimSun" w:hAnsi="Times New Roman" w:cs="Times New Roman"/>
          <w:b/>
          <w:kern w:val="0"/>
          <w:lang w:eastAsia="zh-CN"/>
        </w:rPr>
      </w:pPr>
      <w:r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 Table 1</w:t>
      </w:r>
      <w:r w:rsidR="00A4154D" w:rsidRPr="00571EAF">
        <w:rPr>
          <w:rFonts w:ascii="Times New Roman" w:hAnsi="Times New Roman" w:cs="Times New Roman"/>
          <w:b/>
        </w:rPr>
        <w:t>. Expression Ad receptor molecules after ZOL treatment</w:t>
      </w:r>
      <w:r w:rsidR="007B21EA">
        <w:rPr>
          <w:rFonts w:ascii="Times New Roman" w:hAnsi="Times New Roman" w:cs="Times New Roman"/>
          <w:b/>
        </w:rPr>
        <w:t>s</w:t>
      </w:r>
      <w:r w:rsidR="004A68DD">
        <w:rPr>
          <w:rFonts w:ascii="Times New Roman" w:hAnsi="Times New Roman" w:cs="Times New Roman"/>
          <w:b/>
        </w:rPr>
        <w:t xml:space="preserve"> on NCI-H28 cells</w:t>
      </w:r>
      <w:r w:rsidR="00A4154D" w:rsidRPr="00571EAF">
        <w:rPr>
          <w:rFonts w:ascii="Times New Roman" w:eastAsia="SimSun" w:hAnsi="Times New Roman" w:cs="Times New Roman"/>
          <w:b/>
          <w:kern w:val="0"/>
          <w:lang w:eastAsia="zh-CN"/>
        </w:rPr>
        <w:t>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158"/>
        <w:gridCol w:w="1190"/>
        <w:gridCol w:w="2817"/>
        <w:gridCol w:w="1771"/>
      </w:tblGrid>
      <w:tr w:rsidR="003F4F09" w:rsidRPr="00571EAF" w14:paraId="30EC562E" w14:textId="77777777" w:rsidTr="007B21EA">
        <w:trPr>
          <w:trHeight w:val="1109"/>
          <w:jc w:val="center"/>
        </w:trPr>
        <w:tc>
          <w:tcPr>
            <w:tcW w:w="11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4F539F" w14:textId="38C113A3" w:rsidR="003F4F09" w:rsidRPr="004A68DD" w:rsidRDefault="003F4F09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Ab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639984" w14:textId="77777777" w:rsidR="003F4F09" w:rsidRPr="004A68DD" w:rsidRDefault="003F4F09" w:rsidP="00BF5ADE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ZOL</w:t>
            </w:r>
          </w:p>
          <w:p w14:paraId="538410E0" w14:textId="300535BF" w:rsidR="003F4F09" w:rsidRPr="004A68DD" w:rsidRDefault="003F4F09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FBA6CB" w14:textId="18B387C1" w:rsidR="003F4F09" w:rsidRPr="004A68DD" w:rsidRDefault="003F4F09" w:rsidP="00BF5ADE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  <w:lang w:eastAsia="zh-CN"/>
              </w:rPr>
            </w:pPr>
            <w:r w:rsidRPr="004A68DD">
              <w:rPr>
                <w:rFonts w:ascii="Times New Roman" w:eastAsia="AdvTimes" w:hAnsi="Times New Roman" w:cs="Times New Roman"/>
                <w:b/>
                <w:kern w:val="0"/>
                <w:lang w:eastAsia="zh-CN"/>
              </w:rPr>
              <w:t>M</w:t>
            </w: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 xml:space="preserve">ean </w:t>
            </w:r>
            <w:r w:rsidR="004A68DD">
              <w:rPr>
                <w:rFonts w:ascii="Times New Roman" w:eastAsia="AdvTimes" w:hAnsi="Times New Roman" w:cs="Times New Roman"/>
                <w:b/>
                <w:kern w:val="0"/>
                <w:lang w:eastAsia="zh-CN"/>
              </w:rPr>
              <w:t>f</w:t>
            </w:r>
            <w:r w:rsidR="004A68DD">
              <w:rPr>
                <w:rFonts w:ascii="Times New Roman" w:eastAsia="AdvTimes" w:hAnsi="Times New Roman" w:cs="Times New Roman"/>
                <w:b/>
                <w:kern w:val="0"/>
              </w:rPr>
              <w:t>luorescent i</w:t>
            </w: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ntensity</w:t>
            </w:r>
          </w:p>
          <w:p w14:paraId="625A12E2" w14:textId="59A1D548" w:rsidR="003F4F09" w:rsidRPr="004A68DD" w:rsidRDefault="004A68DD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>
              <w:rPr>
                <w:rFonts w:ascii="Times New Roman" w:eastAsia="AdvTimes" w:hAnsi="Times New Roman" w:cs="Times New Roman"/>
                <w:b/>
                <w:kern w:val="0"/>
              </w:rPr>
              <w:t>(</w:t>
            </w:r>
            <w:proofErr w:type="spellStart"/>
            <w:r>
              <w:rPr>
                <w:rFonts w:ascii="Times New Roman" w:eastAsia="AdvTimes" w:hAnsi="Times New Roman" w:cs="Times New Roman"/>
                <w:b/>
                <w:kern w:val="0"/>
              </w:rPr>
              <w:t>a</w:t>
            </w:r>
            <w:r w:rsidR="003F4F09" w:rsidRPr="004A68DD">
              <w:rPr>
                <w:rFonts w:ascii="Times New Roman" w:eastAsia="AdvTimes" w:hAnsi="Times New Roman" w:cs="Times New Roman"/>
                <w:b/>
                <w:kern w:val="0"/>
              </w:rPr>
              <w:t>verage±SE</w:t>
            </w:r>
            <w:proofErr w:type="spellEnd"/>
            <w:r w:rsidR="003F4F09" w:rsidRPr="004A68DD">
              <w:rPr>
                <w:rFonts w:ascii="Times New Roman" w:eastAsia="AdvTimes" w:hAnsi="Times New Roman" w:cs="Times New Roman"/>
                <w:b/>
                <w:kern w:val="0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CF1A3F" w14:textId="3A6BB754" w:rsidR="003F4F09" w:rsidRPr="004A68DD" w:rsidRDefault="003F4F09" w:rsidP="00BF5ADE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%</w:t>
            </w:r>
            <w:r w:rsidR="004A68DD">
              <w:rPr>
                <w:rFonts w:ascii="Times New Roman" w:eastAsia="AdvTimes" w:hAnsi="Times New Roman" w:cs="Times New Roman"/>
                <w:b/>
                <w:kern w:val="0"/>
              </w:rPr>
              <w:t xml:space="preserve"> </w:t>
            </w:r>
            <w:r w:rsidRPr="004A68DD">
              <w:rPr>
                <w:rFonts w:ascii="Times New Roman" w:eastAsia="AdvTimes" w:hAnsi="Times New Roman" w:cs="Times New Roman"/>
                <w:b/>
                <w:kern w:val="0"/>
              </w:rPr>
              <w:t>radio</w:t>
            </w:r>
          </w:p>
          <w:p w14:paraId="118EDE21" w14:textId="39B5848F" w:rsidR="003F4F09" w:rsidRPr="004A68DD" w:rsidRDefault="004A68DD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b/>
                <w:kern w:val="0"/>
              </w:rPr>
            </w:pPr>
            <w:r>
              <w:rPr>
                <w:rFonts w:ascii="Times New Roman" w:eastAsia="AdvTimes" w:hAnsi="Times New Roman" w:cs="Times New Roman"/>
                <w:b/>
                <w:kern w:val="0"/>
              </w:rPr>
              <w:t>(</w:t>
            </w:r>
            <w:proofErr w:type="spellStart"/>
            <w:r>
              <w:rPr>
                <w:rFonts w:ascii="Times New Roman" w:eastAsia="AdvTimes" w:hAnsi="Times New Roman" w:cs="Times New Roman"/>
                <w:b/>
                <w:kern w:val="0"/>
              </w:rPr>
              <w:t>a</w:t>
            </w:r>
            <w:r w:rsidR="003F4F09" w:rsidRPr="004A68DD">
              <w:rPr>
                <w:rFonts w:ascii="Times New Roman" w:eastAsia="AdvTimes" w:hAnsi="Times New Roman" w:cs="Times New Roman"/>
                <w:b/>
                <w:kern w:val="0"/>
              </w:rPr>
              <w:t>verage±SE</w:t>
            </w:r>
            <w:proofErr w:type="spellEnd"/>
            <w:r w:rsidR="003F4F09" w:rsidRPr="004A68DD">
              <w:rPr>
                <w:rFonts w:ascii="Times New Roman" w:eastAsia="AdvTimes" w:hAnsi="Times New Roman" w:cs="Times New Roman"/>
                <w:b/>
                <w:kern w:val="0"/>
              </w:rPr>
              <w:t>)</w:t>
            </w:r>
          </w:p>
        </w:tc>
      </w:tr>
      <w:tr w:rsidR="006D0E35" w:rsidRPr="00571EAF" w14:paraId="27E7D6D9" w14:textId="77777777" w:rsidTr="004A68DD">
        <w:trPr>
          <w:trHeight w:val="344"/>
          <w:jc w:val="center"/>
        </w:trPr>
        <w:tc>
          <w:tcPr>
            <w:tcW w:w="1158" w:type="dxa"/>
            <w:vMerge w:val="restart"/>
            <w:tcBorders>
              <w:top w:val="single" w:sz="8" w:space="0" w:color="auto"/>
            </w:tcBorders>
            <w:vAlign w:val="center"/>
          </w:tcPr>
          <w:p w14:paraId="6D30CEAB" w14:textId="6B95F5A0" w:rsidR="006D0E35" w:rsidRPr="004A68DD" w:rsidRDefault="005534CE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2nd Ab</w:t>
            </w:r>
            <w:r w:rsidR="006D0E35" w:rsidRPr="004A68DD">
              <w:rPr>
                <w:rFonts w:ascii="Times New Roman" w:eastAsia="AdvTimes" w:hAnsi="Times New Roman" w:cs="Times New Roman"/>
                <w:kern w:val="0"/>
              </w:rPr>
              <w:t xml:space="preserve"> alone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7579ED" w14:textId="7777777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(-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D319B1" w14:textId="4436BC63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leftChars="-7" w:left="-4" w:right="97" w:hanging="13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1.39±0.03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8D75AB" w14:textId="7777777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6D0E35" w:rsidRPr="00571EAF" w14:paraId="3A1E9FD2" w14:textId="77777777" w:rsidTr="004A68DD">
        <w:trPr>
          <w:trHeight w:val="432"/>
          <w:jc w:val="center"/>
        </w:trPr>
        <w:tc>
          <w:tcPr>
            <w:tcW w:w="1158" w:type="dxa"/>
            <w:vMerge/>
            <w:vAlign w:val="center"/>
          </w:tcPr>
          <w:p w14:paraId="5A36D6B9" w14:textId="7777777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04D850AD" w14:textId="73DFE832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1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9BABAD" w14:textId="49B0290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2.29</w:t>
            </w:r>
            <w:r w:rsidR="00E71F45"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0.03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6415F9D7" w14:textId="5D3C8434" w:rsidR="006D0E35" w:rsidRPr="004A68DD" w:rsidRDefault="006D0E35" w:rsidP="00A725F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lang w:eastAsia="zh-CN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107.90</w:t>
            </w:r>
            <w:r w:rsidR="00E71F45"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0.21</w:t>
            </w:r>
          </w:p>
        </w:tc>
      </w:tr>
      <w:tr w:rsidR="006D0E35" w:rsidRPr="00571EAF" w14:paraId="23AB0317" w14:textId="77777777" w:rsidTr="004A68DD">
        <w:trPr>
          <w:trHeight w:val="432"/>
          <w:jc w:val="center"/>
        </w:trPr>
        <w:tc>
          <w:tcPr>
            <w:tcW w:w="1158" w:type="dxa"/>
            <w:vMerge/>
            <w:vAlign w:val="center"/>
          </w:tcPr>
          <w:p w14:paraId="3A95F6EF" w14:textId="7777777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262EF57C" w14:textId="5B956A12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4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8C5489" w14:textId="026D6EA8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2.80</w:t>
            </w:r>
            <w:r w:rsidR="00E71F45"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0.06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0C93F858" w14:textId="0BB6A754" w:rsidR="006D0E35" w:rsidRPr="004A68DD" w:rsidRDefault="006D0E35" w:rsidP="00A725F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112.38</w:t>
            </w:r>
            <w:r w:rsidR="00E71F45"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0.50</w:t>
            </w:r>
          </w:p>
        </w:tc>
      </w:tr>
      <w:tr w:rsidR="006D0E35" w:rsidRPr="00571EAF" w14:paraId="27F50423" w14:textId="77777777" w:rsidTr="007B21EA">
        <w:trPr>
          <w:trHeight w:val="432"/>
          <w:jc w:val="center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13CF87E5" w14:textId="77777777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9D1657" w14:textId="0E130BAF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8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6EB948" w14:textId="6B28BEBB" w:rsidR="006D0E35" w:rsidRPr="004A68DD" w:rsidRDefault="006D0E35" w:rsidP="00A725F0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1.55±0.86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C6E967" w14:textId="076B801F" w:rsidR="006D0E35" w:rsidRPr="004A68DD" w:rsidRDefault="006D0E35" w:rsidP="00A725F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101.38±0.79</w:t>
            </w:r>
          </w:p>
        </w:tc>
      </w:tr>
      <w:tr w:rsidR="004A68DD" w:rsidRPr="00571EAF" w14:paraId="3916094F" w14:textId="77777777" w:rsidTr="007B21EA">
        <w:trPr>
          <w:trHeight w:val="320"/>
          <w:jc w:val="center"/>
        </w:trPr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6D4C7E94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CAR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A0F1A6" w14:textId="034DFE72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(-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6326C5" w14:textId="55F2EAA2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27.26±0.3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5FFC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</w:p>
        </w:tc>
      </w:tr>
      <w:tr w:rsidR="004A68DD" w:rsidRPr="00571EAF" w14:paraId="07CDB7E0" w14:textId="77777777" w:rsidTr="004A68DD">
        <w:trPr>
          <w:trHeight w:val="320"/>
          <w:jc w:val="center"/>
        </w:trPr>
        <w:tc>
          <w:tcPr>
            <w:tcW w:w="1158" w:type="dxa"/>
            <w:vMerge/>
            <w:vAlign w:val="center"/>
          </w:tcPr>
          <w:p w14:paraId="607C6746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1F92C591" w14:textId="10AC6469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1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B21D0C" w14:textId="5B426B0B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28.06±0.39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3811393D" w14:textId="2528AE23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100.63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0.39</w:t>
            </w:r>
          </w:p>
        </w:tc>
      </w:tr>
      <w:tr w:rsidR="004A68DD" w:rsidRPr="00571EAF" w14:paraId="21CF26E3" w14:textId="77777777" w:rsidTr="004A68DD">
        <w:trPr>
          <w:trHeight w:val="320"/>
          <w:jc w:val="center"/>
        </w:trPr>
        <w:tc>
          <w:tcPr>
            <w:tcW w:w="1158" w:type="dxa"/>
            <w:vMerge/>
            <w:vAlign w:val="center"/>
          </w:tcPr>
          <w:p w14:paraId="0EC27CB5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5636EDB1" w14:textId="357AD923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4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97326" w14:textId="77F54918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25.02±0.44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60D33618" w14:textId="0E48B860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98.24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2.78</w:t>
            </w:r>
          </w:p>
        </w:tc>
      </w:tr>
      <w:tr w:rsidR="004A68DD" w:rsidRPr="00571EAF" w14:paraId="5BC47257" w14:textId="77777777" w:rsidTr="007B21EA">
        <w:trPr>
          <w:trHeight w:val="418"/>
          <w:jc w:val="center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6A42AB47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B1B716" w14:textId="330B9F01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8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C976DF" w14:textId="516A89A8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19.29±0.69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E2257A" w14:textId="27277E46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lang w:eastAsia="zh-CN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93.73±0.03</w:t>
            </w:r>
          </w:p>
        </w:tc>
      </w:tr>
      <w:tr w:rsidR="004A68DD" w:rsidRPr="00571EAF" w14:paraId="458BA3C5" w14:textId="77777777" w:rsidTr="007B21EA">
        <w:trPr>
          <w:trHeight w:val="460"/>
          <w:jc w:val="center"/>
        </w:trPr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6FEF47F5" w14:textId="5DDB8A3C" w:rsidR="004A68DD" w:rsidRPr="004A68DD" w:rsidRDefault="004A68DD" w:rsidP="004A68DD">
            <w:pPr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Integrin αvβ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A862E3" w14:textId="12816C0A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(-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E6730F" w14:textId="686A2A11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1006.61±1.2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D8E310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</w:p>
        </w:tc>
      </w:tr>
      <w:tr w:rsidR="004A68DD" w:rsidRPr="00571EAF" w14:paraId="160A899D" w14:textId="77777777" w:rsidTr="004A68DD">
        <w:trPr>
          <w:trHeight w:val="460"/>
          <w:jc w:val="center"/>
        </w:trPr>
        <w:tc>
          <w:tcPr>
            <w:tcW w:w="1158" w:type="dxa"/>
            <w:vMerge/>
            <w:vAlign w:val="center"/>
          </w:tcPr>
          <w:p w14:paraId="1A9108F9" w14:textId="77777777" w:rsidR="004A68DD" w:rsidRPr="004A68DD" w:rsidRDefault="004A68DD" w:rsidP="004A68DD">
            <w:pPr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4911EFC1" w14:textId="3413EC1C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1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79AE6" w14:textId="593FBE06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985.55±2.04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1A6E56F4" w14:textId="5FBBAA05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97.91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0.37</w:t>
            </w:r>
          </w:p>
        </w:tc>
      </w:tr>
      <w:tr w:rsidR="004A68DD" w:rsidRPr="00571EAF" w14:paraId="3C9462A0" w14:textId="77777777" w:rsidTr="004A68DD">
        <w:trPr>
          <w:trHeight w:val="460"/>
          <w:jc w:val="center"/>
        </w:trPr>
        <w:tc>
          <w:tcPr>
            <w:tcW w:w="1158" w:type="dxa"/>
            <w:vMerge/>
            <w:vAlign w:val="center"/>
          </w:tcPr>
          <w:p w14:paraId="1FB9DE81" w14:textId="77777777" w:rsidR="004A68DD" w:rsidRPr="004A68DD" w:rsidRDefault="004A68DD" w:rsidP="004A68DD">
            <w:pPr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3899C86B" w14:textId="3B9FF308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4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AA7218" w14:textId="32553CE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984.40±0.06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6BE7F44F" w14:textId="342ACA0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97.79</w:t>
            </w:r>
            <w:r w:rsidRPr="004A68DD">
              <w:rPr>
                <w:rFonts w:ascii="Times New Roman" w:eastAsiaTheme="minorHAnsi" w:hAnsi="Times New Roman" w:cs="Times New Roman"/>
                <w:kern w:val="0"/>
              </w:rPr>
              <w:t>±</w:t>
            </w: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0.04</w:t>
            </w:r>
          </w:p>
        </w:tc>
      </w:tr>
      <w:tr w:rsidR="004A68DD" w:rsidRPr="00571EAF" w14:paraId="4B384780" w14:textId="77777777" w:rsidTr="007B21EA">
        <w:trPr>
          <w:trHeight w:val="432"/>
          <w:jc w:val="center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12A9048D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2051C3" w14:textId="39C64F86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8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ED9D0C" w14:textId="112DE565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718.29±2.33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AED544" w14:textId="3F0FCB6A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71.36±0.12</w:t>
            </w:r>
          </w:p>
        </w:tc>
      </w:tr>
      <w:tr w:rsidR="004A68DD" w:rsidRPr="00571EAF" w14:paraId="3CF06E87" w14:textId="77777777" w:rsidTr="007B21EA">
        <w:trPr>
          <w:trHeight w:val="405"/>
          <w:jc w:val="center"/>
        </w:trPr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4DEEA69A" w14:textId="7A9069BE" w:rsidR="004A68DD" w:rsidRPr="004A68DD" w:rsidRDefault="004A68DD" w:rsidP="004A68DD">
            <w:pPr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Integrin αvβ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7A3BC9" w14:textId="1B12D848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>(-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45FB2" w14:textId="0477BE93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44.01±0.09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E7E2B1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</w:p>
        </w:tc>
      </w:tr>
      <w:tr w:rsidR="004A68DD" w:rsidRPr="00571EAF" w14:paraId="307688D2" w14:textId="77777777" w:rsidTr="004A68DD">
        <w:trPr>
          <w:trHeight w:val="405"/>
          <w:jc w:val="center"/>
        </w:trPr>
        <w:tc>
          <w:tcPr>
            <w:tcW w:w="1158" w:type="dxa"/>
            <w:vMerge/>
            <w:vAlign w:val="center"/>
          </w:tcPr>
          <w:p w14:paraId="008981B5" w14:textId="77777777" w:rsidR="004A68DD" w:rsidRPr="004A68DD" w:rsidRDefault="004A68DD" w:rsidP="004A68DD">
            <w:pPr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3641A165" w14:textId="46D4A79B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1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972B7" w14:textId="4EB32C56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30.58±0.06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47129F50" w14:textId="67581FCA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69.48±0.20</w:t>
            </w:r>
          </w:p>
        </w:tc>
      </w:tr>
      <w:tr w:rsidR="004A68DD" w:rsidRPr="00571EAF" w14:paraId="325A0698" w14:textId="77777777" w:rsidTr="004A68DD">
        <w:trPr>
          <w:trHeight w:val="405"/>
          <w:jc w:val="center"/>
        </w:trPr>
        <w:tc>
          <w:tcPr>
            <w:tcW w:w="1158" w:type="dxa"/>
            <w:vMerge/>
            <w:vAlign w:val="center"/>
          </w:tcPr>
          <w:p w14:paraId="5D34BC4F" w14:textId="77777777" w:rsidR="004A68DD" w:rsidRPr="004A68DD" w:rsidRDefault="004A68DD" w:rsidP="004A68DD">
            <w:pPr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Mar>
              <w:left w:w="0" w:type="dxa"/>
              <w:right w:w="0" w:type="dxa"/>
            </w:tcMar>
            <w:vAlign w:val="center"/>
          </w:tcPr>
          <w:p w14:paraId="4B28FB1D" w14:textId="0F0235DF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4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366E42" w14:textId="263B763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30.67±0.04</w:t>
            </w:r>
          </w:p>
        </w:tc>
        <w:tc>
          <w:tcPr>
            <w:tcW w:w="1771" w:type="dxa"/>
            <w:tcMar>
              <w:left w:w="0" w:type="dxa"/>
              <w:right w:w="0" w:type="dxa"/>
            </w:tcMar>
            <w:vAlign w:val="center"/>
          </w:tcPr>
          <w:p w14:paraId="0930DB4E" w14:textId="0BDED3F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69.70±0.14</w:t>
            </w:r>
          </w:p>
        </w:tc>
      </w:tr>
      <w:tr w:rsidR="004A68DD" w:rsidRPr="00571EAF" w14:paraId="28487E3A" w14:textId="77777777" w:rsidTr="004A68DD">
        <w:trPr>
          <w:trHeight w:val="349"/>
          <w:jc w:val="center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490AEA16" w14:textId="77777777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C32F06" w14:textId="485F0E03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="AdvTimes" w:hAnsi="Times New Roman" w:cs="Times New Roman"/>
                <w:kern w:val="0"/>
              </w:rPr>
            </w:pPr>
            <w:r w:rsidRPr="004A68DD">
              <w:rPr>
                <w:rFonts w:ascii="Times New Roman" w:eastAsia="AdvTimes" w:hAnsi="Times New Roman" w:cs="Times New Roman"/>
                <w:kern w:val="0"/>
              </w:rPr>
              <w:t xml:space="preserve">80 </w:t>
            </w:r>
            <w:r w:rsidRPr="004A68DD">
              <w:rPr>
                <w:rFonts w:ascii="Symbol" w:eastAsia="AdvTimes" w:hAnsi="Symbol" w:cs="Times New Roman"/>
                <w:kern w:val="0"/>
              </w:rPr>
              <w:t></w:t>
            </w:r>
            <w:r w:rsidRPr="004A68DD">
              <w:rPr>
                <w:rFonts w:ascii="Times New Roman" w:eastAsia="AdvTimes" w:hAnsi="Times New Roman" w:cs="Times New Roman"/>
                <w:kern w:val="0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EFDBA2" w14:textId="69438815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kern w:val="0"/>
              </w:rPr>
              <w:t>22.01±0.03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C9C99E" w14:textId="1C1A7F2C" w:rsidR="004A68DD" w:rsidRPr="004A68DD" w:rsidRDefault="004A68DD" w:rsidP="004A68DD">
            <w:pPr>
              <w:tabs>
                <w:tab w:val="left" w:pos="567"/>
              </w:tabs>
              <w:spacing w:line="180" w:lineRule="auto"/>
              <w:ind w:right="97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</w:pPr>
            <w:r w:rsidRPr="004A68DD">
              <w:rPr>
                <w:rFonts w:ascii="Times New Roman" w:eastAsiaTheme="minorHAnsi" w:hAnsi="Times New Roman" w:cs="Times New Roman"/>
                <w:color w:val="000000" w:themeColor="text1"/>
                <w:kern w:val="0"/>
              </w:rPr>
              <w:t>50.01±0.13</w:t>
            </w:r>
          </w:p>
        </w:tc>
      </w:tr>
    </w:tbl>
    <w:p w14:paraId="652E0420" w14:textId="028863C1" w:rsidR="004A68DD" w:rsidRPr="00571EAF" w:rsidRDefault="004A68DD" w:rsidP="004A68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28 cells untreated or treated with ZOL </w:t>
      </w:r>
      <w:r w:rsidR="00AC03EF">
        <w:rPr>
          <w:rFonts w:ascii="Times New Roman" w:hAnsi="Times New Roman" w:cs="Times New Roman"/>
        </w:rPr>
        <w:t xml:space="preserve">at the indicated concentrations </w:t>
      </w:r>
      <w:r>
        <w:rPr>
          <w:rFonts w:ascii="Times New Roman" w:hAnsi="Times New Roman" w:cs="Times New Roman"/>
        </w:rPr>
        <w:t xml:space="preserve">for 48 </w:t>
      </w:r>
      <w:proofErr w:type="spellStart"/>
      <w:r>
        <w:rPr>
          <w:rFonts w:ascii="Times New Roman" w:hAnsi="Times New Roman" w:cs="Times New Roman"/>
        </w:rPr>
        <w:t>hrs</w:t>
      </w:r>
      <w:proofErr w:type="spellEnd"/>
      <w:r>
        <w:rPr>
          <w:rFonts w:ascii="Times New Roman" w:hAnsi="Times New Roman" w:cs="Times New Roman"/>
        </w:rPr>
        <w:t xml:space="preserve"> were subjected to flow cytometry to detect expression </w:t>
      </w:r>
      <w:r w:rsidR="00E273AA">
        <w:rPr>
          <w:rFonts w:ascii="Times New Roman" w:hAnsi="Times New Roman" w:cs="Times New Roman"/>
        </w:rPr>
        <w:t xml:space="preserve">levels of the cellular receptors for </w:t>
      </w:r>
      <w:r>
        <w:rPr>
          <w:rFonts w:ascii="Times New Roman" w:hAnsi="Times New Roman" w:cs="Times New Roman"/>
        </w:rPr>
        <w:t>type 5 Ad</w:t>
      </w:r>
      <w:r w:rsidR="007B21EA">
        <w:rPr>
          <w:rFonts w:ascii="Times New Roman" w:hAnsi="Times New Roman" w:cs="Times New Roman"/>
        </w:rPr>
        <w:t>. Means fluorescence intensity wa</w:t>
      </w:r>
      <w:r>
        <w:rPr>
          <w:rFonts w:ascii="Times New Roman" w:hAnsi="Times New Roman" w:cs="Times New Roman"/>
        </w:rPr>
        <w:t xml:space="preserve">s expressed as an arbitrary unit and influence of ZOL on the expression levels was </w:t>
      </w:r>
      <w:r w:rsidR="007B21EA">
        <w:rPr>
          <w:rFonts w:ascii="Times New Roman" w:hAnsi="Times New Roman" w:cs="Times New Roman"/>
        </w:rPr>
        <w:t>expressed as a percent ratio</w:t>
      </w:r>
      <w:r>
        <w:rPr>
          <w:rFonts w:ascii="Times New Roman" w:hAnsi="Times New Roman" w:cs="Times New Roman"/>
        </w:rPr>
        <w:t xml:space="preserve"> based on respective ZOL-untreated cases as a control (n=3).</w:t>
      </w:r>
      <w:r w:rsidR="00AC03EF">
        <w:rPr>
          <w:rFonts w:ascii="Times New Roman" w:hAnsi="Times New Roman" w:cs="Times New Roman"/>
        </w:rPr>
        <w:t xml:space="preserve"> Data of </w:t>
      </w:r>
      <w:r w:rsidR="00AC03EF">
        <w:rPr>
          <w:rFonts w:ascii="Times New Roman" w:eastAsia="AdvTimes" w:hAnsi="Times New Roman" w:cs="Times New Roman"/>
          <w:kern w:val="0"/>
        </w:rPr>
        <w:t xml:space="preserve">ZOL </w:t>
      </w:r>
      <w:r w:rsidR="00AC03EF">
        <w:rPr>
          <w:rFonts w:ascii="Times New Roman" w:hAnsi="Times New Roman" w:cs="Times New Roman"/>
        </w:rPr>
        <w:t xml:space="preserve">at 80 </w:t>
      </w:r>
      <w:r w:rsidR="00AC03EF" w:rsidRPr="004A68DD">
        <w:rPr>
          <w:rFonts w:ascii="Symbol" w:eastAsia="AdvTimes" w:hAnsi="Symbol" w:cs="Times New Roman"/>
          <w:kern w:val="0"/>
        </w:rPr>
        <w:t></w:t>
      </w:r>
      <w:r w:rsidR="00AC03EF" w:rsidRPr="004A68DD">
        <w:rPr>
          <w:rFonts w:ascii="Times New Roman" w:eastAsia="AdvTimes" w:hAnsi="Times New Roman" w:cs="Times New Roman"/>
          <w:kern w:val="0"/>
        </w:rPr>
        <w:t>M</w:t>
      </w:r>
      <w:r w:rsidR="00AC03EF">
        <w:rPr>
          <w:rFonts w:ascii="Times New Roman" w:eastAsia="AdvTimes" w:hAnsi="Times New Roman" w:cs="Times New Roman"/>
          <w:kern w:val="0"/>
        </w:rPr>
        <w:t xml:space="preserve"> are the </w:t>
      </w:r>
      <w:r w:rsidR="00B2032B">
        <w:rPr>
          <w:rFonts w:ascii="Times New Roman" w:eastAsia="AdvTimes" w:hAnsi="Times New Roman" w:cs="Times New Roman"/>
          <w:kern w:val="0"/>
        </w:rPr>
        <w:t>same as those in Table 3.</w:t>
      </w:r>
      <w:bookmarkStart w:id="0" w:name="_GoBack"/>
      <w:bookmarkEnd w:id="0"/>
    </w:p>
    <w:p w14:paraId="46195557" w14:textId="77777777" w:rsidR="001056DE" w:rsidRPr="004A68DD" w:rsidRDefault="001056DE">
      <w:pPr>
        <w:rPr>
          <w:rFonts w:ascii="Times New Roman" w:hAnsi="Times New Roman" w:cs="Times New Roman"/>
        </w:rPr>
      </w:pPr>
    </w:p>
    <w:sectPr w:rsidR="001056DE" w:rsidRPr="004A68DD" w:rsidSect="00193786">
      <w:headerReference w:type="even" r:id="rId7"/>
      <w:headerReference w:type="default" r:id="rId8"/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B43EA" w14:textId="77777777" w:rsidR="00163291" w:rsidRDefault="00163291">
      <w:r>
        <w:separator/>
      </w:r>
    </w:p>
  </w:endnote>
  <w:endnote w:type="continuationSeparator" w:id="0">
    <w:p w14:paraId="13C9E90C" w14:textId="77777777" w:rsidR="00163291" w:rsidRDefault="00163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ＭＳ 明朝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altName w:val="ＭＳ ゴシック"/>
    <w:charset w:val="80"/>
    <w:family w:val="auto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EE64F" w14:textId="77777777" w:rsidR="00154AFE" w:rsidRDefault="00A4154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8</w:t>
    </w:r>
    <w:r>
      <w:rPr>
        <w:rStyle w:val="a5"/>
      </w:rPr>
      <w:fldChar w:fldCharType="end"/>
    </w:r>
  </w:p>
  <w:p w14:paraId="15764117" w14:textId="77777777" w:rsidR="00154AFE" w:rsidRDefault="0016329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C5AB7" w14:textId="77777777" w:rsidR="00163291" w:rsidRDefault="00163291">
      <w:r>
        <w:separator/>
      </w:r>
    </w:p>
  </w:footnote>
  <w:footnote w:type="continuationSeparator" w:id="0">
    <w:p w14:paraId="65B59D1A" w14:textId="77777777" w:rsidR="00163291" w:rsidRDefault="001632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BF220" w14:textId="77777777" w:rsidR="00154AFE" w:rsidRDefault="00A4154D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B54752A" w14:textId="77777777" w:rsidR="00154AFE" w:rsidRDefault="00163291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1DCB0" w14:textId="77777777" w:rsidR="00154AFE" w:rsidRDefault="00A4154D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273AA" w:rsidRPr="00E273AA">
      <w:rPr>
        <w:noProof/>
        <w:lang w:val="ja-JP"/>
      </w:rPr>
      <w:t>1</w:t>
    </w:r>
    <w:r>
      <w:fldChar w:fldCharType="end"/>
    </w:r>
  </w:p>
  <w:p w14:paraId="2C5C09C2" w14:textId="77777777" w:rsidR="00154AFE" w:rsidRDefault="00163291">
    <w:pPr>
      <w:pStyle w:val="a6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4D"/>
    <w:rsid w:val="0002112C"/>
    <w:rsid w:val="001056DE"/>
    <w:rsid w:val="00132649"/>
    <w:rsid w:val="00163291"/>
    <w:rsid w:val="001A5663"/>
    <w:rsid w:val="001D51D5"/>
    <w:rsid w:val="00211429"/>
    <w:rsid w:val="00335649"/>
    <w:rsid w:val="003F4F09"/>
    <w:rsid w:val="004A68DD"/>
    <w:rsid w:val="005534CE"/>
    <w:rsid w:val="00571EAF"/>
    <w:rsid w:val="00647537"/>
    <w:rsid w:val="00653777"/>
    <w:rsid w:val="006D0E35"/>
    <w:rsid w:val="006E07B7"/>
    <w:rsid w:val="00783563"/>
    <w:rsid w:val="007B21EA"/>
    <w:rsid w:val="007B6DA1"/>
    <w:rsid w:val="00827FA9"/>
    <w:rsid w:val="0086771B"/>
    <w:rsid w:val="00955C5D"/>
    <w:rsid w:val="00965237"/>
    <w:rsid w:val="009C6BE3"/>
    <w:rsid w:val="00A30872"/>
    <w:rsid w:val="00A4154D"/>
    <w:rsid w:val="00AB5CF4"/>
    <w:rsid w:val="00AC03EF"/>
    <w:rsid w:val="00B2032B"/>
    <w:rsid w:val="00B3210C"/>
    <w:rsid w:val="00B55E2D"/>
    <w:rsid w:val="00B85522"/>
    <w:rsid w:val="00BA4682"/>
    <w:rsid w:val="00BB3C56"/>
    <w:rsid w:val="00BC45B9"/>
    <w:rsid w:val="00CB590B"/>
    <w:rsid w:val="00CC4189"/>
    <w:rsid w:val="00D17367"/>
    <w:rsid w:val="00D2169E"/>
    <w:rsid w:val="00E273AA"/>
    <w:rsid w:val="00E71F45"/>
    <w:rsid w:val="00F5052B"/>
    <w:rsid w:val="00FA1745"/>
    <w:rsid w:val="00FB16A4"/>
    <w:rsid w:val="00FB3FBE"/>
    <w:rsid w:val="00FB4EBD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A65D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A4154D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Cs w:val="20"/>
    </w:rPr>
  </w:style>
  <w:style w:type="character" w:customStyle="1" w:styleId="a4">
    <w:name w:val="フッター (文字)"/>
    <w:basedOn w:val="a0"/>
    <w:link w:val="a3"/>
    <w:semiHidden/>
    <w:rsid w:val="00A4154D"/>
    <w:rPr>
      <w:rFonts w:ascii="Times" w:eastAsia="ＭＳ 明朝" w:hAnsi="Times" w:cs="Times New Roman"/>
      <w:szCs w:val="20"/>
    </w:rPr>
  </w:style>
  <w:style w:type="character" w:styleId="a5">
    <w:name w:val="page number"/>
    <w:basedOn w:val="a0"/>
    <w:semiHidden/>
    <w:rsid w:val="00A4154D"/>
  </w:style>
  <w:style w:type="paragraph" w:styleId="a6">
    <w:name w:val="header"/>
    <w:basedOn w:val="a"/>
    <w:link w:val="a7"/>
    <w:uiPriority w:val="99"/>
    <w:unhideWhenUsed/>
    <w:rsid w:val="00A4154D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color w:val="000000"/>
      <w:szCs w:val="20"/>
    </w:rPr>
  </w:style>
  <w:style w:type="character" w:customStyle="1" w:styleId="a7">
    <w:name w:val="ヘッダー (文字)"/>
    <w:basedOn w:val="a0"/>
    <w:link w:val="a6"/>
    <w:uiPriority w:val="99"/>
    <w:rsid w:val="00A4154D"/>
    <w:rPr>
      <w:rFonts w:ascii="Times New Roman" w:eastAsia="ＭＳ 明朝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64F3C-2048-4AE4-BB67-7A0727F1D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s</dc:creator>
  <cp:keywords/>
  <dc:description/>
  <cp:lastModifiedBy>Tagawa</cp:lastModifiedBy>
  <cp:revision>4</cp:revision>
  <dcterms:created xsi:type="dcterms:W3CDTF">2016-03-07T12:37:00Z</dcterms:created>
  <dcterms:modified xsi:type="dcterms:W3CDTF">2016-03-11T11:07:00Z</dcterms:modified>
</cp:coreProperties>
</file>